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F9D92F" w14:textId="370D7C19" w:rsidR="008D6D91" w:rsidRPr="00584377" w:rsidRDefault="00E23433">
      <w:pPr>
        <w:rPr>
          <w:rFonts w:ascii="Times New Roman" w:hAnsi="Times New Roman" w:cs="Times New Roman"/>
          <w:b/>
          <w:sz w:val="24"/>
        </w:rPr>
      </w:pPr>
      <w:r w:rsidRPr="00584377">
        <w:rPr>
          <w:rFonts w:ascii="Times New Roman" w:hAnsi="Times New Roman" w:cs="Times New Roman"/>
          <w:b/>
          <w:sz w:val="24"/>
        </w:rPr>
        <w:t>S</w:t>
      </w:r>
      <w:r w:rsidR="00281B5D">
        <w:rPr>
          <w:rFonts w:ascii="Times New Roman" w:hAnsi="Times New Roman" w:cs="Times New Roman"/>
          <w:b/>
          <w:sz w:val="24"/>
        </w:rPr>
        <w:t>7</w:t>
      </w:r>
      <w:r w:rsidR="0083705A" w:rsidRPr="00584377">
        <w:rPr>
          <w:rFonts w:ascii="Times New Roman" w:hAnsi="Times New Roman" w:cs="Times New Roman"/>
          <w:b/>
          <w:sz w:val="24"/>
        </w:rPr>
        <w:t xml:space="preserve"> Table.</w:t>
      </w:r>
      <w:r w:rsidR="008D6D91" w:rsidRPr="00584377">
        <w:rPr>
          <w:rFonts w:ascii="Times New Roman" w:hAnsi="Times New Roman" w:cs="Times New Roman"/>
          <w:b/>
          <w:sz w:val="24"/>
        </w:rPr>
        <w:t xml:space="preserve"> Model performa</w:t>
      </w:r>
      <w:r w:rsidR="003755B4" w:rsidRPr="00584377">
        <w:rPr>
          <w:rFonts w:ascii="Times New Roman" w:hAnsi="Times New Roman" w:cs="Times New Roman"/>
          <w:b/>
          <w:sz w:val="24"/>
        </w:rPr>
        <w:t>nce stratified by day and night</w:t>
      </w:r>
      <w:r w:rsidR="008D6D91" w:rsidRPr="00584377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719"/>
        <w:gridCol w:w="1557"/>
        <w:gridCol w:w="1726"/>
        <w:gridCol w:w="1726"/>
        <w:gridCol w:w="1726"/>
        <w:gridCol w:w="1726"/>
      </w:tblGrid>
      <w:tr w:rsidR="00195086" w:rsidRPr="00584377" w14:paraId="5AA06501" w14:textId="77777777" w:rsidTr="00406822">
        <w:tc>
          <w:tcPr>
            <w:tcW w:w="2276" w:type="dxa"/>
            <w:gridSpan w:val="2"/>
            <w:vMerge w:val="restart"/>
            <w:vAlign w:val="center"/>
          </w:tcPr>
          <w:p w14:paraId="046B73C8" w14:textId="77777777" w:rsidR="00195086" w:rsidRPr="00584377" w:rsidRDefault="00195086" w:rsidP="0040682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b/>
                <w:sz w:val="16"/>
                <w:szCs w:val="16"/>
              </w:rPr>
              <w:t>15 minutes</w:t>
            </w:r>
          </w:p>
        </w:tc>
        <w:tc>
          <w:tcPr>
            <w:tcW w:w="3452" w:type="dxa"/>
            <w:gridSpan w:val="2"/>
            <w:vAlign w:val="center"/>
          </w:tcPr>
          <w:p w14:paraId="294572D6" w14:textId="77777777" w:rsidR="00195086" w:rsidRPr="00584377" w:rsidRDefault="00195086" w:rsidP="0040682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b/>
                <w:sz w:val="16"/>
                <w:szCs w:val="16"/>
              </w:rPr>
              <w:t>CGM-based glucose prediction</w:t>
            </w:r>
          </w:p>
        </w:tc>
        <w:tc>
          <w:tcPr>
            <w:tcW w:w="3452" w:type="dxa"/>
            <w:gridSpan w:val="2"/>
            <w:vAlign w:val="center"/>
          </w:tcPr>
          <w:p w14:paraId="6853318A" w14:textId="77777777" w:rsidR="00195086" w:rsidRPr="00584377" w:rsidRDefault="00195086" w:rsidP="0040682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b/>
                <w:sz w:val="16"/>
                <w:szCs w:val="16"/>
              </w:rPr>
              <w:t>Combined glucose prediction</w:t>
            </w:r>
          </w:p>
        </w:tc>
      </w:tr>
      <w:tr w:rsidR="00195086" w:rsidRPr="00584377" w14:paraId="3F3B459E" w14:textId="77777777" w:rsidTr="00406822">
        <w:tc>
          <w:tcPr>
            <w:tcW w:w="2276" w:type="dxa"/>
            <w:gridSpan w:val="2"/>
            <w:vMerge/>
            <w:textDirection w:val="btLr"/>
            <w:vAlign w:val="center"/>
          </w:tcPr>
          <w:p w14:paraId="564FCA74" w14:textId="77777777" w:rsidR="00195086" w:rsidRPr="00584377" w:rsidRDefault="00195086" w:rsidP="004068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6" w:type="dxa"/>
          </w:tcPr>
          <w:p w14:paraId="4E169DFB" w14:textId="77777777" w:rsidR="00195086" w:rsidRPr="00584377" w:rsidRDefault="00195086" w:rsidP="00406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Total (n=170)</w:t>
            </w:r>
          </w:p>
        </w:tc>
        <w:tc>
          <w:tcPr>
            <w:tcW w:w="1726" w:type="dxa"/>
          </w:tcPr>
          <w:p w14:paraId="54B777DB" w14:textId="77777777" w:rsidR="00195086" w:rsidRPr="00584377" w:rsidRDefault="00195086" w:rsidP="00406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T2D (n=43)</w:t>
            </w:r>
          </w:p>
        </w:tc>
        <w:tc>
          <w:tcPr>
            <w:tcW w:w="1726" w:type="dxa"/>
          </w:tcPr>
          <w:p w14:paraId="1D7DE5F3" w14:textId="77777777" w:rsidR="00195086" w:rsidRPr="00584377" w:rsidRDefault="00195086" w:rsidP="00406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Total (n=109)</w:t>
            </w:r>
          </w:p>
        </w:tc>
        <w:tc>
          <w:tcPr>
            <w:tcW w:w="1726" w:type="dxa"/>
          </w:tcPr>
          <w:p w14:paraId="01EB6982" w14:textId="77777777" w:rsidR="00195086" w:rsidRPr="00584377" w:rsidRDefault="00195086" w:rsidP="00406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T2D (n=13)</w:t>
            </w:r>
          </w:p>
        </w:tc>
      </w:tr>
      <w:tr w:rsidR="00195086" w:rsidRPr="00584377" w14:paraId="39C1D5E8" w14:textId="77777777" w:rsidTr="00B77E1E">
        <w:tc>
          <w:tcPr>
            <w:tcW w:w="719" w:type="dxa"/>
            <w:vMerge w:val="restart"/>
            <w:vAlign w:val="center"/>
          </w:tcPr>
          <w:p w14:paraId="5FEA8A60" w14:textId="77777777" w:rsidR="00195086" w:rsidRPr="00584377" w:rsidRDefault="00195086" w:rsidP="0040682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b/>
                <w:sz w:val="16"/>
                <w:szCs w:val="16"/>
              </w:rPr>
              <w:t>Day</w:t>
            </w:r>
          </w:p>
        </w:tc>
        <w:tc>
          <w:tcPr>
            <w:tcW w:w="1557" w:type="dxa"/>
          </w:tcPr>
          <w:p w14:paraId="43CB7CC3" w14:textId="77777777" w:rsidR="00195086" w:rsidRPr="00584377" w:rsidRDefault="00195086" w:rsidP="004068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RMSE, mmol/L</w:t>
            </w:r>
          </w:p>
        </w:tc>
        <w:tc>
          <w:tcPr>
            <w:tcW w:w="1726" w:type="dxa"/>
          </w:tcPr>
          <w:p w14:paraId="707E104A" w14:textId="4448A50B" w:rsidR="00195086" w:rsidRPr="00584377" w:rsidRDefault="00195086" w:rsidP="00406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199 [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196 – 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202]</w:t>
            </w:r>
          </w:p>
        </w:tc>
        <w:tc>
          <w:tcPr>
            <w:tcW w:w="1726" w:type="dxa"/>
            <w:shd w:val="clear" w:color="auto" w:fill="auto"/>
          </w:tcPr>
          <w:p w14:paraId="2F43E3B7" w14:textId="621B1C04" w:rsidR="00195086" w:rsidRPr="00584377" w:rsidRDefault="00195086" w:rsidP="00B77E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300 [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295 – 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305]</w:t>
            </w:r>
          </w:p>
        </w:tc>
        <w:tc>
          <w:tcPr>
            <w:tcW w:w="1726" w:type="dxa"/>
            <w:shd w:val="clear" w:color="auto" w:fill="FFFFFF" w:themeFill="background1"/>
          </w:tcPr>
          <w:p w14:paraId="5A83AE7B" w14:textId="66D2E14A" w:rsidR="00195086" w:rsidRPr="00584377" w:rsidRDefault="00195086" w:rsidP="00B77E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197 [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193 – 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201]</w:t>
            </w:r>
          </w:p>
        </w:tc>
        <w:tc>
          <w:tcPr>
            <w:tcW w:w="1726" w:type="dxa"/>
            <w:shd w:val="clear" w:color="auto" w:fill="FFFFFF" w:themeFill="background1"/>
          </w:tcPr>
          <w:p w14:paraId="08C99E12" w14:textId="3E35F2A4" w:rsidR="00195086" w:rsidRPr="00584377" w:rsidRDefault="00195086" w:rsidP="00B77E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287 [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283 – 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291]</w:t>
            </w:r>
          </w:p>
        </w:tc>
      </w:tr>
      <w:tr w:rsidR="00195086" w:rsidRPr="00584377" w14:paraId="3EE04F96" w14:textId="77777777" w:rsidTr="00B77E1E">
        <w:tc>
          <w:tcPr>
            <w:tcW w:w="719" w:type="dxa"/>
            <w:vMerge/>
          </w:tcPr>
          <w:p w14:paraId="5C37F60D" w14:textId="77777777" w:rsidR="00195086" w:rsidRPr="00584377" w:rsidRDefault="00195086" w:rsidP="00B77E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69E74994" w14:textId="77777777" w:rsidR="00195086" w:rsidRPr="00584377" w:rsidRDefault="00195086" w:rsidP="00B77E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&lt; 5% , %</w:t>
            </w:r>
          </w:p>
        </w:tc>
        <w:tc>
          <w:tcPr>
            <w:tcW w:w="1726" w:type="dxa"/>
            <w:shd w:val="clear" w:color="auto" w:fill="auto"/>
          </w:tcPr>
          <w:p w14:paraId="68FEB271" w14:textId="6D049437" w:rsidR="00195086" w:rsidRPr="00584377" w:rsidRDefault="00195086" w:rsidP="00B77E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2 [92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85 – 92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9]</w:t>
            </w:r>
          </w:p>
        </w:tc>
        <w:tc>
          <w:tcPr>
            <w:tcW w:w="1726" w:type="dxa"/>
            <w:shd w:val="clear" w:color="auto" w:fill="auto"/>
          </w:tcPr>
          <w:p w14:paraId="0E1086AD" w14:textId="42B7989E" w:rsidR="00195086" w:rsidRPr="00584377" w:rsidRDefault="00195086" w:rsidP="00B77E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7 [91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87 – 92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7]</w:t>
            </w:r>
          </w:p>
        </w:tc>
        <w:tc>
          <w:tcPr>
            <w:tcW w:w="1726" w:type="dxa"/>
            <w:shd w:val="clear" w:color="auto" w:fill="FFFFFF" w:themeFill="background1"/>
          </w:tcPr>
          <w:p w14:paraId="2B0B445C" w14:textId="0B7A29DA" w:rsidR="00195086" w:rsidRPr="00584377" w:rsidRDefault="00195086" w:rsidP="00B77E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4 [92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0 – 92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8]</w:t>
            </w:r>
          </w:p>
        </w:tc>
        <w:tc>
          <w:tcPr>
            <w:tcW w:w="1726" w:type="dxa"/>
            <w:shd w:val="clear" w:color="auto" w:fill="FFFFFF" w:themeFill="background1"/>
          </w:tcPr>
          <w:p w14:paraId="6A4A4906" w14:textId="11E4DEEB" w:rsidR="00195086" w:rsidRPr="00584377" w:rsidRDefault="00195086" w:rsidP="00B77E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5 [91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2 – 91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8]</w:t>
            </w:r>
          </w:p>
        </w:tc>
      </w:tr>
      <w:tr w:rsidR="00195086" w:rsidRPr="00584377" w14:paraId="5EC77FD8" w14:textId="77777777" w:rsidTr="00B77E1E">
        <w:tc>
          <w:tcPr>
            <w:tcW w:w="719" w:type="dxa"/>
            <w:vMerge/>
          </w:tcPr>
          <w:p w14:paraId="3E59F041" w14:textId="77777777" w:rsidR="00195086" w:rsidRPr="00584377" w:rsidRDefault="00195086" w:rsidP="00B77E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1B62C163" w14:textId="77777777" w:rsidR="00195086" w:rsidRPr="00584377" w:rsidRDefault="00195086" w:rsidP="00B77E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&lt; 10% , %</w:t>
            </w:r>
          </w:p>
        </w:tc>
        <w:tc>
          <w:tcPr>
            <w:tcW w:w="1726" w:type="dxa"/>
            <w:shd w:val="clear" w:color="auto" w:fill="auto"/>
          </w:tcPr>
          <w:p w14:paraId="36A1A94A" w14:textId="72A335B2" w:rsidR="00195086" w:rsidRPr="00584377" w:rsidRDefault="00195086" w:rsidP="00B77E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11 [99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7 – 99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15]</w:t>
            </w:r>
          </w:p>
        </w:tc>
        <w:tc>
          <w:tcPr>
            <w:tcW w:w="1726" w:type="dxa"/>
            <w:shd w:val="clear" w:color="auto" w:fill="auto"/>
          </w:tcPr>
          <w:p w14:paraId="72E849CE" w14:textId="00D0439F" w:rsidR="00195086" w:rsidRPr="00584377" w:rsidRDefault="00195086" w:rsidP="00B77E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84 [98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72 – 98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5]</w:t>
            </w:r>
          </w:p>
        </w:tc>
        <w:tc>
          <w:tcPr>
            <w:tcW w:w="1726" w:type="dxa"/>
            <w:shd w:val="clear" w:color="auto" w:fill="FFFFFF" w:themeFill="background1"/>
          </w:tcPr>
          <w:p w14:paraId="54646071" w14:textId="3E164C53" w:rsidR="00195086" w:rsidRPr="00584377" w:rsidRDefault="00195086" w:rsidP="00B77E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17 [99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13 – 99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21]</w:t>
            </w:r>
          </w:p>
        </w:tc>
        <w:tc>
          <w:tcPr>
            <w:tcW w:w="1726" w:type="dxa"/>
            <w:shd w:val="clear" w:color="auto" w:fill="FFFFFF" w:themeFill="background1"/>
          </w:tcPr>
          <w:p w14:paraId="29D4AB97" w14:textId="5E346E9D" w:rsidR="00195086" w:rsidRPr="00584377" w:rsidRDefault="00195086" w:rsidP="00B77E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82 [98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78 – 98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86]</w:t>
            </w:r>
          </w:p>
        </w:tc>
      </w:tr>
      <w:tr w:rsidR="00195086" w:rsidRPr="00584377" w14:paraId="6B9DAC89" w14:textId="77777777" w:rsidTr="00B77E1E">
        <w:tc>
          <w:tcPr>
            <w:tcW w:w="719" w:type="dxa"/>
            <w:vMerge/>
          </w:tcPr>
          <w:p w14:paraId="26805FF5" w14:textId="77777777" w:rsidR="00195086" w:rsidRPr="00584377" w:rsidRDefault="00195086" w:rsidP="00B77E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25EDEF5B" w14:textId="77777777" w:rsidR="00195086" w:rsidRPr="00584377" w:rsidRDefault="00195086" w:rsidP="00B77E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Rho</w:t>
            </w:r>
          </w:p>
        </w:tc>
        <w:tc>
          <w:tcPr>
            <w:tcW w:w="1726" w:type="dxa"/>
            <w:shd w:val="clear" w:color="auto" w:fill="auto"/>
          </w:tcPr>
          <w:p w14:paraId="34043620" w14:textId="14861B94" w:rsidR="00195086" w:rsidRPr="00584377" w:rsidRDefault="00195086" w:rsidP="00B77E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55 [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52 – 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58]</w:t>
            </w:r>
          </w:p>
        </w:tc>
        <w:tc>
          <w:tcPr>
            <w:tcW w:w="1726" w:type="dxa"/>
            <w:shd w:val="clear" w:color="auto" w:fill="auto"/>
          </w:tcPr>
          <w:p w14:paraId="209D28B8" w14:textId="45572BC0" w:rsidR="00195086" w:rsidRPr="00584377" w:rsidRDefault="00195086" w:rsidP="00B77E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84 [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81 – 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87]</w:t>
            </w:r>
          </w:p>
        </w:tc>
        <w:tc>
          <w:tcPr>
            <w:tcW w:w="1726" w:type="dxa"/>
            <w:shd w:val="clear" w:color="auto" w:fill="FFFFFF" w:themeFill="background1"/>
          </w:tcPr>
          <w:p w14:paraId="482FCC12" w14:textId="399C10C9" w:rsidR="00195086" w:rsidRPr="00584377" w:rsidRDefault="00195086" w:rsidP="00B77E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64 [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62 – 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66]</w:t>
            </w:r>
          </w:p>
        </w:tc>
        <w:tc>
          <w:tcPr>
            <w:tcW w:w="1726" w:type="dxa"/>
            <w:shd w:val="clear" w:color="auto" w:fill="FFFFFF" w:themeFill="background1"/>
          </w:tcPr>
          <w:p w14:paraId="6CB4B557" w14:textId="4DA74FDF" w:rsidR="00195086" w:rsidRPr="00584377" w:rsidRDefault="00195086" w:rsidP="00B77E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86 [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84 – 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88]</w:t>
            </w:r>
          </w:p>
        </w:tc>
      </w:tr>
      <w:tr w:rsidR="00195086" w:rsidRPr="00584377" w14:paraId="3CB5CF84" w14:textId="77777777" w:rsidTr="00B77E1E">
        <w:tc>
          <w:tcPr>
            <w:tcW w:w="719" w:type="dxa"/>
            <w:vMerge w:val="restart"/>
            <w:vAlign w:val="center"/>
          </w:tcPr>
          <w:p w14:paraId="1AF0ED32" w14:textId="77777777" w:rsidR="00195086" w:rsidRPr="00584377" w:rsidRDefault="00195086" w:rsidP="00B77E1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b/>
                <w:sz w:val="16"/>
                <w:szCs w:val="16"/>
              </w:rPr>
              <w:t>Night</w:t>
            </w:r>
          </w:p>
        </w:tc>
        <w:tc>
          <w:tcPr>
            <w:tcW w:w="1557" w:type="dxa"/>
            <w:shd w:val="clear" w:color="auto" w:fill="auto"/>
          </w:tcPr>
          <w:p w14:paraId="27C86085" w14:textId="77777777" w:rsidR="00195086" w:rsidRPr="00584377" w:rsidRDefault="00195086" w:rsidP="00B77E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RMSE, mmol/L</w:t>
            </w:r>
          </w:p>
        </w:tc>
        <w:tc>
          <w:tcPr>
            <w:tcW w:w="1726" w:type="dxa"/>
            <w:shd w:val="clear" w:color="auto" w:fill="auto"/>
          </w:tcPr>
          <w:p w14:paraId="4D2BA17D" w14:textId="508D76AA" w:rsidR="00195086" w:rsidRPr="00584377" w:rsidRDefault="00195086" w:rsidP="00B77E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182 [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175 – 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189]</w:t>
            </w:r>
          </w:p>
        </w:tc>
        <w:tc>
          <w:tcPr>
            <w:tcW w:w="1726" w:type="dxa"/>
            <w:shd w:val="clear" w:color="auto" w:fill="auto"/>
          </w:tcPr>
          <w:p w14:paraId="1DDF03B7" w14:textId="0C9B06C1" w:rsidR="00195086" w:rsidRPr="00584377" w:rsidRDefault="00195086" w:rsidP="00B77E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278 [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273 – 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283]</w:t>
            </w:r>
          </w:p>
        </w:tc>
        <w:tc>
          <w:tcPr>
            <w:tcW w:w="1726" w:type="dxa"/>
            <w:shd w:val="clear" w:color="auto" w:fill="FFFFFF" w:themeFill="background1"/>
          </w:tcPr>
          <w:p w14:paraId="0F9E4C04" w14:textId="6999DD71" w:rsidR="00195086" w:rsidRPr="00584377" w:rsidRDefault="00195086" w:rsidP="00B77E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178 [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173 – 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183]</w:t>
            </w:r>
          </w:p>
        </w:tc>
        <w:tc>
          <w:tcPr>
            <w:tcW w:w="1726" w:type="dxa"/>
            <w:shd w:val="clear" w:color="auto" w:fill="FFFFFF" w:themeFill="background1"/>
          </w:tcPr>
          <w:p w14:paraId="46D6E256" w14:textId="4DBAB475" w:rsidR="00195086" w:rsidRPr="00584377" w:rsidRDefault="00195086" w:rsidP="00B77E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257 [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252 – 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262]</w:t>
            </w:r>
          </w:p>
        </w:tc>
      </w:tr>
      <w:tr w:rsidR="00195086" w:rsidRPr="00584377" w14:paraId="3C8B13E5" w14:textId="77777777" w:rsidTr="00B77E1E">
        <w:tc>
          <w:tcPr>
            <w:tcW w:w="719" w:type="dxa"/>
            <w:vMerge/>
          </w:tcPr>
          <w:p w14:paraId="25E6BF5D" w14:textId="77777777" w:rsidR="00195086" w:rsidRPr="00584377" w:rsidRDefault="00195086" w:rsidP="00B77E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20482668" w14:textId="77777777" w:rsidR="00195086" w:rsidRPr="00584377" w:rsidRDefault="00195086" w:rsidP="00B77E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&lt; 5% , %</w:t>
            </w:r>
          </w:p>
        </w:tc>
        <w:tc>
          <w:tcPr>
            <w:tcW w:w="1726" w:type="dxa"/>
            <w:shd w:val="clear" w:color="auto" w:fill="auto"/>
          </w:tcPr>
          <w:p w14:paraId="0AF63289" w14:textId="4058E88E" w:rsidR="00195086" w:rsidRPr="00584377" w:rsidRDefault="00195086" w:rsidP="00B77E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8 [93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1 – 93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15]</w:t>
            </w:r>
          </w:p>
        </w:tc>
        <w:tc>
          <w:tcPr>
            <w:tcW w:w="1726" w:type="dxa"/>
            <w:shd w:val="clear" w:color="auto" w:fill="auto"/>
          </w:tcPr>
          <w:p w14:paraId="21FD6193" w14:textId="0845B1B4" w:rsidR="00195086" w:rsidRPr="00584377" w:rsidRDefault="00195086" w:rsidP="00B77E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7 [91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9 – 92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15]</w:t>
            </w:r>
          </w:p>
        </w:tc>
        <w:tc>
          <w:tcPr>
            <w:tcW w:w="1726" w:type="dxa"/>
            <w:shd w:val="clear" w:color="auto" w:fill="FFFFFF" w:themeFill="background1"/>
          </w:tcPr>
          <w:p w14:paraId="109519E6" w14:textId="36E6C97C" w:rsidR="00195086" w:rsidRPr="00584377" w:rsidRDefault="00195086" w:rsidP="00B77E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11 [93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7 –  93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15]</w:t>
            </w:r>
          </w:p>
        </w:tc>
        <w:tc>
          <w:tcPr>
            <w:tcW w:w="1726" w:type="dxa"/>
            <w:shd w:val="clear" w:color="auto" w:fill="FFFFFF" w:themeFill="background1"/>
          </w:tcPr>
          <w:p w14:paraId="430F49B2" w14:textId="7ECD5BB8" w:rsidR="00195086" w:rsidRPr="00584377" w:rsidRDefault="00195086" w:rsidP="00B77E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14 [92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10 – 92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18]</w:t>
            </w:r>
          </w:p>
        </w:tc>
      </w:tr>
      <w:tr w:rsidR="00195086" w:rsidRPr="00584377" w14:paraId="7A40955F" w14:textId="77777777" w:rsidTr="00B77E1E">
        <w:tc>
          <w:tcPr>
            <w:tcW w:w="719" w:type="dxa"/>
            <w:vMerge/>
          </w:tcPr>
          <w:p w14:paraId="3E87170D" w14:textId="77777777" w:rsidR="00195086" w:rsidRPr="00584377" w:rsidRDefault="00195086" w:rsidP="00B77E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5F8C25E9" w14:textId="77777777" w:rsidR="00195086" w:rsidRPr="00584377" w:rsidRDefault="00195086" w:rsidP="00B77E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&lt; 10% , %</w:t>
            </w:r>
          </w:p>
        </w:tc>
        <w:tc>
          <w:tcPr>
            <w:tcW w:w="1726" w:type="dxa"/>
            <w:shd w:val="clear" w:color="auto" w:fill="auto"/>
          </w:tcPr>
          <w:p w14:paraId="1E9753D5" w14:textId="335AB346" w:rsidR="00195086" w:rsidRPr="00584377" w:rsidRDefault="00195086" w:rsidP="00B77E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28 [99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20 – 99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36]</w:t>
            </w:r>
          </w:p>
        </w:tc>
        <w:tc>
          <w:tcPr>
            <w:tcW w:w="1726" w:type="dxa"/>
            <w:shd w:val="clear" w:color="auto" w:fill="auto"/>
          </w:tcPr>
          <w:p w14:paraId="2E77D358" w14:textId="29307906" w:rsidR="00195086" w:rsidRPr="00584377" w:rsidRDefault="00195086" w:rsidP="00B77E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4 [98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88 – 99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0]</w:t>
            </w:r>
          </w:p>
        </w:tc>
        <w:tc>
          <w:tcPr>
            <w:tcW w:w="1726" w:type="dxa"/>
            <w:shd w:val="clear" w:color="auto" w:fill="FFFFFF" w:themeFill="background1"/>
          </w:tcPr>
          <w:p w14:paraId="45F39CF4" w14:textId="1ADCCE78" w:rsidR="00195086" w:rsidRPr="00584377" w:rsidRDefault="00195086" w:rsidP="00B77E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34 [99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30 – 99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38]</w:t>
            </w:r>
          </w:p>
        </w:tc>
        <w:tc>
          <w:tcPr>
            <w:tcW w:w="1726" w:type="dxa"/>
            <w:shd w:val="clear" w:color="auto" w:fill="FFFFFF" w:themeFill="background1"/>
          </w:tcPr>
          <w:p w14:paraId="2DD90925" w14:textId="18ACB4E4" w:rsidR="00195086" w:rsidRPr="00584377" w:rsidRDefault="00195086" w:rsidP="00B77E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3 [98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8 – 99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8]</w:t>
            </w:r>
          </w:p>
        </w:tc>
      </w:tr>
      <w:tr w:rsidR="00195086" w:rsidRPr="00584377" w14:paraId="7C1B2AAB" w14:textId="77777777" w:rsidTr="00406822">
        <w:tc>
          <w:tcPr>
            <w:tcW w:w="719" w:type="dxa"/>
            <w:vMerge/>
          </w:tcPr>
          <w:p w14:paraId="1AAF61EA" w14:textId="77777777" w:rsidR="00195086" w:rsidRPr="00584377" w:rsidRDefault="00195086" w:rsidP="00B77E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554BFFFC" w14:textId="77777777" w:rsidR="00195086" w:rsidRPr="00584377" w:rsidRDefault="00195086" w:rsidP="00B77E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Rho</w:t>
            </w:r>
          </w:p>
        </w:tc>
        <w:tc>
          <w:tcPr>
            <w:tcW w:w="1726" w:type="dxa"/>
            <w:shd w:val="clear" w:color="auto" w:fill="auto"/>
          </w:tcPr>
          <w:p w14:paraId="5FA8464E" w14:textId="2316D644" w:rsidR="00195086" w:rsidRPr="00584377" w:rsidRDefault="00195086" w:rsidP="00B77E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67 [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64 – 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70]</w:t>
            </w:r>
          </w:p>
        </w:tc>
        <w:tc>
          <w:tcPr>
            <w:tcW w:w="1726" w:type="dxa"/>
            <w:shd w:val="clear" w:color="auto" w:fill="auto"/>
          </w:tcPr>
          <w:p w14:paraId="559DFD6B" w14:textId="0BCC9298" w:rsidR="00195086" w:rsidRPr="00584377" w:rsidRDefault="00195086" w:rsidP="00B77E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89 [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86 – 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92]</w:t>
            </w:r>
          </w:p>
        </w:tc>
        <w:tc>
          <w:tcPr>
            <w:tcW w:w="1726" w:type="dxa"/>
            <w:shd w:val="clear" w:color="auto" w:fill="FFFFFF" w:themeFill="background1"/>
          </w:tcPr>
          <w:p w14:paraId="290FDEF8" w14:textId="1E0AD66E" w:rsidR="00195086" w:rsidRPr="00584377" w:rsidRDefault="00195086" w:rsidP="00B77E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74 [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70 – 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78]</w:t>
            </w:r>
          </w:p>
        </w:tc>
        <w:tc>
          <w:tcPr>
            <w:tcW w:w="1726" w:type="dxa"/>
            <w:shd w:val="clear" w:color="auto" w:fill="FFFFFF" w:themeFill="background1"/>
          </w:tcPr>
          <w:p w14:paraId="60E9958D" w14:textId="405FD993" w:rsidR="00195086" w:rsidRPr="00584377" w:rsidRDefault="00195086" w:rsidP="00406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94 [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92 – 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96]</w:t>
            </w:r>
          </w:p>
        </w:tc>
      </w:tr>
    </w:tbl>
    <w:p w14:paraId="3940EA44" w14:textId="77777777" w:rsidR="00195086" w:rsidRPr="00584377" w:rsidRDefault="00195086" w:rsidP="0019508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719"/>
        <w:gridCol w:w="1557"/>
        <w:gridCol w:w="1726"/>
        <w:gridCol w:w="1726"/>
        <w:gridCol w:w="1726"/>
        <w:gridCol w:w="1726"/>
      </w:tblGrid>
      <w:tr w:rsidR="00195086" w:rsidRPr="00584377" w14:paraId="7721F6C6" w14:textId="77777777" w:rsidTr="00406822">
        <w:tc>
          <w:tcPr>
            <w:tcW w:w="2276" w:type="dxa"/>
            <w:gridSpan w:val="2"/>
            <w:vMerge w:val="restart"/>
            <w:vAlign w:val="center"/>
          </w:tcPr>
          <w:p w14:paraId="0A680E32" w14:textId="77777777" w:rsidR="00195086" w:rsidRPr="00584377" w:rsidRDefault="00195086" w:rsidP="0040682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b/>
                <w:sz w:val="16"/>
                <w:szCs w:val="16"/>
              </w:rPr>
              <w:t>60 minutes</w:t>
            </w:r>
          </w:p>
        </w:tc>
        <w:tc>
          <w:tcPr>
            <w:tcW w:w="3452" w:type="dxa"/>
            <w:gridSpan w:val="2"/>
            <w:vAlign w:val="center"/>
          </w:tcPr>
          <w:p w14:paraId="54F53F52" w14:textId="77777777" w:rsidR="00195086" w:rsidRPr="00584377" w:rsidRDefault="00195086" w:rsidP="0040682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b/>
                <w:sz w:val="16"/>
                <w:szCs w:val="16"/>
              </w:rPr>
              <w:t>CGM-based glucose prediction</w:t>
            </w:r>
          </w:p>
        </w:tc>
        <w:tc>
          <w:tcPr>
            <w:tcW w:w="3452" w:type="dxa"/>
            <w:gridSpan w:val="2"/>
            <w:vAlign w:val="center"/>
          </w:tcPr>
          <w:p w14:paraId="5F8B1E9B" w14:textId="77777777" w:rsidR="00195086" w:rsidRPr="00584377" w:rsidRDefault="00195086" w:rsidP="0040682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b/>
                <w:sz w:val="16"/>
                <w:szCs w:val="16"/>
              </w:rPr>
              <w:t>Combined glucose prediction</w:t>
            </w:r>
          </w:p>
        </w:tc>
      </w:tr>
      <w:tr w:rsidR="00195086" w:rsidRPr="00584377" w14:paraId="7CAF2077" w14:textId="77777777" w:rsidTr="00406822">
        <w:tc>
          <w:tcPr>
            <w:tcW w:w="2276" w:type="dxa"/>
            <w:gridSpan w:val="2"/>
            <w:vMerge/>
            <w:textDirection w:val="btLr"/>
            <w:vAlign w:val="center"/>
          </w:tcPr>
          <w:p w14:paraId="6D04FB4B" w14:textId="77777777" w:rsidR="00195086" w:rsidRPr="00584377" w:rsidRDefault="00195086" w:rsidP="004068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6" w:type="dxa"/>
          </w:tcPr>
          <w:p w14:paraId="732965B4" w14:textId="77777777" w:rsidR="00195086" w:rsidRPr="00584377" w:rsidRDefault="00195086" w:rsidP="00406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Total (n=170)</w:t>
            </w:r>
          </w:p>
        </w:tc>
        <w:tc>
          <w:tcPr>
            <w:tcW w:w="1726" w:type="dxa"/>
          </w:tcPr>
          <w:p w14:paraId="162F952B" w14:textId="77777777" w:rsidR="00195086" w:rsidRPr="00584377" w:rsidRDefault="00195086" w:rsidP="00406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T2D (n=43)</w:t>
            </w:r>
          </w:p>
        </w:tc>
        <w:tc>
          <w:tcPr>
            <w:tcW w:w="1726" w:type="dxa"/>
          </w:tcPr>
          <w:p w14:paraId="3A7A3FF4" w14:textId="77777777" w:rsidR="00195086" w:rsidRPr="00584377" w:rsidRDefault="00195086" w:rsidP="00406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Total (n=109)</w:t>
            </w:r>
          </w:p>
        </w:tc>
        <w:tc>
          <w:tcPr>
            <w:tcW w:w="1726" w:type="dxa"/>
          </w:tcPr>
          <w:p w14:paraId="7EF4495B" w14:textId="77777777" w:rsidR="00195086" w:rsidRPr="00584377" w:rsidRDefault="00195086" w:rsidP="00406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T2D (n=13)</w:t>
            </w:r>
          </w:p>
        </w:tc>
      </w:tr>
      <w:tr w:rsidR="00195086" w:rsidRPr="00584377" w14:paraId="4357EB09" w14:textId="77777777" w:rsidTr="00406822">
        <w:tc>
          <w:tcPr>
            <w:tcW w:w="719" w:type="dxa"/>
            <w:vMerge w:val="restart"/>
            <w:vAlign w:val="center"/>
          </w:tcPr>
          <w:p w14:paraId="657D7189" w14:textId="77777777" w:rsidR="00195086" w:rsidRPr="00584377" w:rsidRDefault="00195086" w:rsidP="0040682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b/>
                <w:sz w:val="16"/>
                <w:szCs w:val="16"/>
              </w:rPr>
              <w:t>Day</w:t>
            </w:r>
          </w:p>
        </w:tc>
        <w:tc>
          <w:tcPr>
            <w:tcW w:w="1557" w:type="dxa"/>
            <w:shd w:val="clear" w:color="auto" w:fill="auto"/>
          </w:tcPr>
          <w:p w14:paraId="18797BCC" w14:textId="77777777" w:rsidR="00195086" w:rsidRPr="00584377" w:rsidRDefault="00195086" w:rsidP="004068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RMSE, mmol/L</w:t>
            </w:r>
          </w:p>
        </w:tc>
        <w:tc>
          <w:tcPr>
            <w:tcW w:w="1726" w:type="dxa"/>
            <w:shd w:val="clear" w:color="auto" w:fill="auto"/>
          </w:tcPr>
          <w:p w14:paraId="078F1196" w14:textId="1D5A91E1" w:rsidR="00195086" w:rsidRPr="00584377" w:rsidRDefault="00195086" w:rsidP="00406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687 [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683 – 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691]</w:t>
            </w:r>
          </w:p>
        </w:tc>
        <w:tc>
          <w:tcPr>
            <w:tcW w:w="1726" w:type="dxa"/>
            <w:shd w:val="clear" w:color="auto" w:fill="auto"/>
          </w:tcPr>
          <w:p w14:paraId="16A25E1E" w14:textId="3A8D7063" w:rsidR="00195086" w:rsidRPr="00584377" w:rsidRDefault="00195086" w:rsidP="00406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775 [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768 – 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783]</w:t>
            </w:r>
          </w:p>
        </w:tc>
        <w:tc>
          <w:tcPr>
            <w:tcW w:w="1726" w:type="dxa"/>
            <w:shd w:val="clear" w:color="auto" w:fill="auto"/>
          </w:tcPr>
          <w:p w14:paraId="6E016855" w14:textId="245AD1C5" w:rsidR="00195086" w:rsidRPr="00584377" w:rsidRDefault="00195086" w:rsidP="00406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536 [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532 – 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540]</w:t>
            </w:r>
          </w:p>
        </w:tc>
        <w:tc>
          <w:tcPr>
            <w:tcW w:w="1726" w:type="dxa"/>
            <w:shd w:val="clear" w:color="auto" w:fill="FFFFFF" w:themeFill="background1"/>
          </w:tcPr>
          <w:p w14:paraId="470C7100" w14:textId="31586EFE" w:rsidR="00195086" w:rsidRPr="00584377" w:rsidRDefault="00195086" w:rsidP="00406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768 [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760 – 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776]</w:t>
            </w:r>
          </w:p>
        </w:tc>
      </w:tr>
      <w:tr w:rsidR="00195086" w:rsidRPr="00584377" w14:paraId="465049BC" w14:textId="77777777" w:rsidTr="00406822">
        <w:tc>
          <w:tcPr>
            <w:tcW w:w="719" w:type="dxa"/>
            <w:vMerge/>
          </w:tcPr>
          <w:p w14:paraId="1EE0908A" w14:textId="77777777" w:rsidR="00195086" w:rsidRPr="00584377" w:rsidRDefault="00195086" w:rsidP="004068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2815B090" w14:textId="77777777" w:rsidR="00195086" w:rsidRPr="00584377" w:rsidRDefault="00195086" w:rsidP="004068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&lt; 5% , %</w:t>
            </w:r>
          </w:p>
        </w:tc>
        <w:tc>
          <w:tcPr>
            <w:tcW w:w="1726" w:type="dxa"/>
            <w:shd w:val="clear" w:color="auto" w:fill="FFFFFF" w:themeFill="background1"/>
          </w:tcPr>
          <w:p w14:paraId="63234127" w14:textId="4F9564C6" w:rsidR="00195086" w:rsidRPr="00584377" w:rsidRDefault="00195086" w:rsidP="00406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40 [68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35 – 68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45]</w:t>
            </w:r>
          </w:p>
        </w:tc>
        <w:tc>
          <w:tcPr>
            <w:tcW w:w="1726" w:type="dxa"/>
            <w:shd w:val="clear" w:color="auto" w:fill="FFFFFF" w:themeFill="background1"/>
          </w:tcPr>
          <w:p w14:paraId="5A8761E3" w14:textId="5E578D23" w:rsidR="00195086" w:rsidRPr="00584377" w:rsidRDefault="00195086" w:rsidP="00406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69 [63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57 – 63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81]</w:t>
            </w:r>
          </w:p>
        </w:tc>
        <w:tc>
          <w:tcPr>
            <w:tcW w:w="1726" w:type="dxa"/>
            <w:shd w:val="clear" w:color="auto" w:fill="FFFFFF" w:themeFill="background1"/>
          </w:tcPr>
          <w:p w14:paraId="16C330D0" w14:textId="47331C9F" w:rsidR="00195086" w:rsidRPr="00584377" w:rsidRDefault="00195086" w:rsidP="00406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87 [68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80 – 68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4]</w:t>
            </w:r>
          </w:p>
        </w:tc>
        <w:tc>
          <w:tcPr>
            <w:tcW w:w="1726" w:type="dxa"/>
            <w:shd w:val="clear" w:color="auto" w:fill="FFFFFF" w:themeFill="background1"/>
          </w:tcPr>
          <w:p w14:paraId="59344BE4" w14:textId="44155B15" w:rsidR="00195086" w:rsidRPr="00584377" w:rsidRDefault="00195086" w:rsidP="00406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3 [63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5 – 64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11]</w:t>
            </w:r>
          </w:p>
        </w:tc>
      </w:tr>
      <w:tr w:rsidR="00195086" w:rsidRPr="00584377" w14:paraId="5BDD3634" w14:textId="77777777" w:rsidTr="00406822">
        <w:trPr>
          <w:trHeight w:val="128"/>
        </w:trPr>
        <w:tc>
          <w:tcPr>
            <w:tcW w:w="719" w:type="dxa"/>
            <w:vMerge/>
          </w:tcPr>
          <w:p w14:paraId="11299E52" w14:textId="77777777" w:rsidR="00195086" w:rsidRPr="00584377" w:rsidRDefault="00195086" w:rsidP="004068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04AB6E49" w14:textId="77777777" w:rsidR="00195086" w:rsidRPr="00584377" w:rsidRDefault="00195086" w:rsidP="004068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&lt; 10% , %</w:t>
            </w:r>
          </w:p>
        </w:tc>
        <w:tc>
          <w:tcPr>
            <w:tcW w:w="1726" w:type="dxa"/>
            <w:shd w:val="clear" w:color="auto" w:fill="FFFFFF" w:themeFill="background1"/>
          </w:tcPr>
          <w:p w14:paraId="3FB2865D" w14:textId="19E1D521" w:rsidR="00195086" w:rsidRPr="00584377" w:rsidRDefault="00195086" w:rsidP="00406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27 [85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20 – 85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35]</w:t>
            </w:r>
          </w:p>
        </w:tc>
        <w:tc>
          <w:tcPr>
            <w:tcW w:w="1726" w:type="dxa"/>
            <w:shd w:val="clear" w:color="auto" w:fill="FFFFFF" w:themeFill="background1"/>
          </w:tcPr>
          <w:p w14:paraId="3ED97F31" w14:textId="45EBEEFC" w:rsidR="00195086" w:rsidRPr="00584377" w:rsidRDefault="00195086" w:rsidP="00406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82 [83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77 – 83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87]</w:t>
            </w:r>
          </w:p>
        </w:tc>
        <w:tc>
          <w:tcPr>
            <w:tcW w:w="1726" w:type="dxa"/>
            <w:shd w:val="clear" w:color="auto" w:fill="FFFFFF" w:themeFill="background1"/>
          </w:tcPr>
          <w:p w14:paraId="38F159BC" w14:textId="7B64B35F" w:rsidR="00195086" w:rsidRPr="00584377" w:rsidRDefault="00195086" w:rsidP="00406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12 [86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7 – 86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17]</w:t>
            </w:r>
          </w:p>
        </w:tc>
        <w:tc>
          <w:tcPr>
            <w:tcW w:w="1726" w:type="dxa"/>
            <w:shd w:val="clear" w:color="auto" w:fill="FFFFFF" w:themeFill="background1"/>
          </w:tcPr>
          <w:p w14:paraId="1E0C6075" w14:textId="417343BA" w:rsidR="00195086" w:rsidRPr="00584377" w:rsidRDefault="00195086" w:rsidP="00406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8 [84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1 – 84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15]</w:t>
            </w:r>
          </w:p>
        </w:tc>
      </w:tr>
      <w:tr w:rsidR="00195086" w:rsidRPr="00584377" w14:paraId="6EA45914" w14:textId="77777777" w:rsidTr="00406822">
        <w:tc>
          <w:tcPr>
            <w:tcW w:w="719" w:type="dxa"/>
            <w:vMerge/>
          </w:tcPr>
          <w:p w14:paraId="50755097" w14:textId="77777777" w:rsidR="00195086" w:rsidRPr="00584377" w:rsidRDefault="00195086" w:rsidP="004068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3FA199AE" w14:textId="77777777" w:rsidR="00195086" w:rsidRPr="00584377" w:rsidRDefault="00195086" w:rsidP="004068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Rho</w:t>
            </w:r>
          </w:p>
        </w:tc>
        <w:tc>
          <w:tcPr>
            <w:tcW w:w="1726" w:type="dxa"/>
            <w:shd w:val="clear" w:color="auto" w:fill="FFFFFF" w:themeFill="background1"/>
          </w:tcPr>
          <w:p w14:paraId="35918679" w14:textId="1152FA4E" w:rsidR="00195086" w:rsidRPr="00584377" w:rsidRDefault="00195086" w:rsidP="00406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640 [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629 – 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651]</w:t>
            </w:r>
          </w:p>
        </w:tc>
        <w:tc>
          <w:tcPr>
            <w:tcW w:w="1726" w:type="dxa"/>
            <w:shd w:val="clear" w:color="auto" w:fill="FFFFFF" w:themeFill="background1"/>
          </w:tcPr>
          <w:p w14:paraId="2AE096C4" w14:textId="727DF627" w:rsidR="00195086" w:rsidRPr="00584377" w:rsidRDefault="00195086" w:rsidP="00406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703 [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697 – 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709]</w:t>
            </w:r>
          </w:p>
        </w:tc>
        <w:tc>
          <w:tcPr>
            <w:tcW w:w="1726" w:type="dxa"/>
            <w:shd w:val="clear" w:color="auto" w:fill="FFFFFF" w:themeFill="background1"/>
          </w:tcPr>
          <w:p w14:paraId="0504A9A2" w14:textId="1DCE0CCF" w:rsidR="00195086" w:rsidRPr="00584377" w:rsidRDefault="00195086" w:rsidP="00406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658 [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654 – 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663]</w:t>
            </w:r>
          </w:p>
        </w:tc>
        <w:tc>
          <w:tcPr>
            <w:tcW w:w="1726" w:type="dxa"/>
            <w:shd w:val="clear" w:color="auto" w:fill="FFFFFF" w:themeFill="background1"/>
          </w:tcPr>
          <w:p w14:paraId="1EEC69D2" w14:textId="3CAAE207" w:rsidR="00195086" w:rsidRPr="00584377" w:rsidRDefault="00195086" w:rsidP="00406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710 [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705 – 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715]</w:t>
            </w:r>
          </w:p>
        </w:tc>
      </w:tr>
      <w:tr w:rsidR="00195086" w:rsidRPr="00584377" w14:paraId="3C8986DB" w14:textId="77777777" w:rsidTr="00406822">
        <w:tc>
          <w:tcPr>
            <w:tcW w:w="719" w:type="dxa"/>
            <w:vMerge w:val="restart"/>
            <w:vAlign w:val="center"/>
          </w:tcPr>
          <w:p w14:paraId="31FA5285" w14:textId="77777777" w:rsidR="00195086" w:rsidRPr="00584377" w:rsidRDefault="00195086" w:rsidP="0040682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b/>
                <w:sz w:val="16"/>
                <w:szCs w:val="16"/>
              </w:rPr>
              <w:t>Night</w:t>
            </w:r>
          </w:p>
        </w:tc>
        <w:tc>
          <w:tcPr>
            <w:tcW w:w="1557" w:type="dxa"/>
            <w:shd w:val="clear" w:color="auto" w:fill="auto"/>
          </w:tcPr>
          <w:p w14:paraId="6B3C94B3" w14:textId="77777777" w:rsidR="00195086" w:rsidRPr="00584377" w:rsidRDefault="00195086" w:rsidP="004068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RMSE, mmol/L</w:t>
            </w:r>
          </w:p>
        </w:tc>
        <w:tc>
          <w:tcPr>
            <w:tcW w:w="1726" w:type="dxa"/>
            <w:shd w:val="clear" w:color="auto" w:fill="auto"/>
          </w:tcPr>
          <w:p w14:paraId="0E2195CF" w14:textId="37893677" w:rsidR="00195086" w:rsidRPr="00584377" w:rsidRDefault="00195086" w:rsidP="00406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497 [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491 – 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503]</w:t>
            </w:r>
          </w:p>
        </w:tc>
        <w:tc>
          <w:tcPr>
            <w:tcW w:w="1726" w:type="dxa"/>
            <w:shd w:val="clear" w:color="auto" w:fill="auto"/>
          </w:tcPr>
          <w:p w14:paraId="397CE690" w14:textId="5F662C47" w:rsidR="00195086" w:rsidRPr="00584377" w:rsidRDefault="00195086" w:rsidP="00406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634 [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629 – 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639]</w:t>
            </w:r>
          </w:p>
        </w:tc>
        <w:tc>
          <w:tcPr>
            <w:tcW w:w="1726" w:type="dxa"/>
            <w:shd w:val="clear" w:color="auto" w:fill="auto"/>
          </w:tcPr>
          <w:p w14:paraId="07A5FD47" w14:textId="5CE45538" w:rsidR="00195086" w:rsidRPr="00584377" w:rsidRDefault="00195086" w:rsidP="00406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512 [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503 – 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521]</w:t>
            </w:r>
          </w:p>
        </w:tc>
        <w:tc>
          <w:tcPr>
            <w:tcW w:w="1726" w:type="dxa"/>
            <w:shd w:val="clear" w:color="auto" w:fill="FFFFFF" w:themeFill="background1"/>
          </w:tcPr>
          <w:p w14:paraId="05F253E7" w14:textId="74F705E6" w:rsidR="00195086" w:rsidRPr="00584377" w:rsidRDefault="00195086" w:rsidP="00406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633 [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627 – 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639]</w:t>
            </w:r>
          </w:p>
        </w:tc>
      </w:tr>
      <w:tr w:rsidR="00195086" w:rsidRPr="00584377" w14:paraId="2833C52D" w14:textId="77777777" w:rsidTr="00406822">
        <w:tc>
          <w:tcPr>
            <w:tcW w:w="719" w:type="dxa"/>
            <w:vMerge/>
          </w:tcPr>
          <w:p w14:paraId="03075368" w14:textId="77777777" w:rsidR="00195086" w:rsidRPr="00584377" w:rsidRDefault="00195086" w:rsidP="004068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4B177A12" w14:textId="77777777" w:rsidR="00195086" w:rsidRPr="00584377" w:rsidRDefault="00195086" w:rsidP="004068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&lt; 5% , %</w:t>
            </w:r>
          </w:p>
        </w:tc>
        <w:tc>
          <w:tcPr>
            <w:tcW w:w="1726" w:type="dxa"/>
            <w:shd w:val="clear" w:color="auto" w:fill="FFFFFF" w:themeFill="background1"/>
          </w:tcPr>
          <w:p w14:paraId="5EB2F4B5" w14:textId="3317C88D" w:rsidR="00195086" w:rsidRPr="00584377" w:rsidRDefault="00195086" w:rsidP="00406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61 [72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56 – 72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66]</w:t>
            </w:r>
          </w:p>
        </w:tc>
        <w:tc>
          <w:tcPr>
            <w:tcW w:w="1726" w:type="dxa"/>
            <w:shd w:val="clear" w:color="auto" w:fill="FFFFFF" w:themeFill="background1"/>
          </w:tcPr>
          <w:p w14:paraId="1262B161" w14:textId="5A3BE2CC" w:rsidR="00195086" w:rsidRPr="00584377" w:rsidRDefault="00195086" w:rsidP="00406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42 [69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33 – 69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51]</w:t>
            </w:r>
          </w:p>
        </w:tc>
        <w:tc>
          <w:tcPr>
            <w:tcW w:w="1726" w:type="dxa"/>
            <w:shd w:val="clear" w:color="auto" w:fill="FFFFFF" w:themeFill="background1"/>
          </w:tcPr>
          <w:p w14:paraId="6F3B7FBF" w14:textId="116E04F5" w:rsidR="00195086" w:rsidRPr="00584377" w:rsidRDefault="00195086" w:rsidP="00406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58 [71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47 – 71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69]</w:t>
            </w:r>
          </w:p>
        </w:tc>
        <w:tc>
          <w:tcPr>
            <w:tcW w:w="1726" w:type="dxa"/>
            <w:shd w:val="clear" w:color="auto" w:fill="FFFFFF" w:themeFill="background1"/>
          </w:tcPr>
          <w:p w14:paraId="58A0B45A" w14:textId="42579B44" w:rsidR="00195086" w:rsidRPr="00584377" w:rsidRDefault="00195086" w:rsidP="00406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28 [69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21 – 69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35]</w:t>
            </w:r>
          </w:p>
        </w:tc>
      </w:tr>
      <w:tr w:rsidR="00195086" w:rsidRPr="00584377" w14:paraId="74F0ACB9" w14:textId="77777777" w:rsidTr="00406822">
        <w:tc>
          <w:tcPr>
            <w:tcW w:w="719" w:type="dxa"/>
            <w:vMerge/>
          </w:tcPr>
          <w:p w14:paraId="65201913" w14:textId="77777777" w:rsidR="00195086" w:rsidRPr="00584377" w:rsidRDefault="00195086" w:rsidP="004068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1B6EE3EB" w14:textId="77777777" w:rsidR="00195086" w:rsidRPr="00584377" w:rsidRDefault="00195086" w:rsidP="004068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&lt; 10% , %</w:t>
            </w:r>
          </w:p>
        </w:tc>
        <w:tc>
          <w:tcPr>
            <w:tcW w:w="1726" w:type="dxa"/>
            <w:shd w:val="clear" w:color="auto" w:fill="FFFFFF" w:themeFill="background1"/>
          </w:tcPr>
          <w:p w14:paraId="082A6513" w14:textId="3D1C9411" w:rsidR="00195086" w:rsidRPr="00584377" w:rsidRDefault="00195086" w:rsidP="00406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44 [89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31 – 89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57]</w:t>
            </w:r>
          </w:p>
        </w:tc>
        <w:tc>
          <w:tcPr>
            <w:tcW w:w="1726" w:type="dxa"/>
            <w:shd w:val="clear" w:color="auto" w:fill="FFFFFF" w:themeFill="background1"/>
          </w:tcPr>
          <w:p w14:paraId="5D742DF1" w14:textId="1B826DB4" w:rsidR="00195086" w:rsidRPr="00584377" w:rsidRDefault="00195086" w:rsidP="00406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10 [87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1 – 87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20]</w:t>
            </w:r>
          </w:p>
        </w:tc>
        <w:tc>
          <w:tcPr>
            <w:tcW w:w="1726" w:type="dxa"/>
            <w:shd w:val="clear" w:color="auto" w:fill="FFFFFF" w:themeFill="background1"/>
          </w:tcPr>
          <w:p w14:paraId="4D135E8D" w14:textId="3941C7C7" w:rsidR="00195086" w:rsidRPr="00584377" w:rsidRDefault="00195086" w:rsidP="00406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78 [88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68 – 88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88]</w:t>
            </w:r>
          </w:p>
        </w:tc>
        <w:tc>
          <w:tcPr>
            <w:tcW w:w="1726" w:type="dxa"/>
            <w:shd w:val="clear" w:color="auto" w:fill="FFFFFF" w:themeFill="background1"/>
          </w:tcPr>
          <w:p w14:paraId="7B1F258E" w14:textId="0C600955" w:rsidR="00195086" w:rsidRPr="00584377" w:rsidRDefault="00195086" w:rsidP="00406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30 [87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19 – 87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41]</w:t>
            </w:r>
          </w:p>
        </w:tc>
      </w:tr>
      <w:tr w:rsidR="00195086" w:rsidRPr="00584377" w14:paraId="0D402E44" w14:textId="77777777" w:rsidTr="00406822">
        <w:trPr>
          <w:trHeight w:val="144"/>
        </w:trPr>
        <w:tc>
          <w:tcPr>
            <w:tcW w:w="719" w:type="dxa"/>
            <w:vMerge/>
          </w:tcPr>
          <w:p w14:paraId="501F23E0" w14:textId="77777777" w:rsidR="00195086" w:rsidRPr="00584377" w:rsidRDefault="00195086" w:rsidP="004068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55B02D27" w14:textId="77777777" w:rsidR="00195086" w:rsidRPr="00584377" w:rsidRDefault="00195086" w:rsidP="004068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Rho</w:t>
            </w:r>
          </w:p>
        </w:tc>
        <w:tc>
          <w:tcPr>
            <w:tcW w:w="1726" w:type="dxa"/>
            <w:shd w:val="clear" w:color="auto" w:fill="FFFFFF" w:themeFill="background1"/>
          </w:tcPr>
          <w:p w14:paraId="62C116C5" w14:textId="4C2CEE4F" w:rsidR="00195086" w:rsidRPr="00584377" w:rsidRDefault="00195086" w:rsidP="00406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793 [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784 – 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802]</w:t>
            </w:r>
          </w:p>
        </w:tc>
        <w:tc>
          <w:tcPr>
            <w:tcW w:w="1726" w:type="dxa"/>
            <w:shd w:val="clear" w:color="auto" w:fill="FFFFFF" w:themeFill="background1"/>
          </w:tcPr>
          <w:p w14:paraId="24936919" w14:textId="0ACA9D87" w:rsidR="00195086" w:rsidRPr="00584377" w:rsidRDefault="00195086" w:rsidP="00406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854 [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848 – 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860]</w:t>
            </w:r>
          </w:p>
        </w:tc>
        <w:tc>
          <w:tcPr>
            <w:tcW w:w="1726" w:type="dxa"/>
            <w:shd w:val="clear" w:color="auto" w:fill="FFFFFF" w:themeFill="background1"/>
          </w:tcPr>
          <w:p w14:paraId="46339C47" w14:textId="6AFACD10" w:rsidR="00195086" w:rsidRPr="00584377" w:rsidRDefault="00195086" w:rsidP="00406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783 [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780 – 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786]</w:t>
            </w:r>
          </w:p>
        </w:tc>
        <w:tc>
          <w:tcPr>
            <w:tcW w:w="1726" w:type="dxa"/>
            <w:shd w:val="clear" w:color="auto" w:fill="FFFFFF" w:themeFill="background1"/>
          </w:tcPr>
          <w:p w14:paraId="44FF3279" w14:textId="4393289E" w:rsidR="00195086" w:rsidRPr="00584377" w:rsidRDefault="00195086" w:rsidP="00406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861 [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855 – 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867]</w:t>
            </w:r>
          </w:p>
        </w:tc>
      </w:tr>
    </w:tbl>
    <w:p w14:paraId="756293B0" w14:textId="77777777" w:rsidR="00195086" w:rsidRPr="00584377" w:rsidRDefault="00195086" w:rsidP="00195086">
      <w:pPr>
        <w:pStyle w:val="NoSpacing"/>
        <w:spacing w:line="276" w:lineRule="auto"/>
        <w:jc w:val="both"/>
        <w:rPr>
          <w:sz w:val="20"/>
        </w:rPr>
      </w:pPr>
      <w:r w:rsidRPr="00584377">
        <w:rPr>
          <w:rFonts w:ascii="Times New Roman" w:hAnsi="Times New Roman"/>
          <w:i/>
          <w:sz w:val="16"/>
        </w:rPr>
        <w:t>Data are reported as mean [95% confidence interval]. CGM, continuous glucose monitoring; T2D, type 2 diabetes; RMSE, root-mean-square error; &lt; 5%, percentage of predicted values within 5% of actual glucose values; &lt; 10%, percentage of predicted values within 10% of actual glucose values; rho, Spearman’s rank correlation coefficient.</w:t>
      </w:r>
    </w:p>
    <w:p w14:paraId="26D637B6" w14:textId="2E581732" w:rsidR="009C7958" w:rsidRPr="00584377" w:rsidRDefault="009C7958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9C7958" w:rsidRPr="00584377" w:rsidSect="00710696">
      <w:footerReference w:type="default" r:id="rId9"/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62561C" w14:textId="77777777" w:rsidR="004513CA" w:rsidRDefault="004513CA" w:rsidP="008D6D91">
      <w:pPr>
        <w:spacing w:after="0" w:line="240" w:lineRule="auto"/>
      </w:pPr>
      <w:r>
        <w:separator/>
      </w:r>
    </w:p>
  </w:endnote>
  <w:endnote w:type="continuationSeparator" w:id="0">
    <w:p w14:paraId="36B23531" w14:textId="77777777" w:rsidR="004513CA" w:rsidRDefault="004513CA" w:rsidP="008D6D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03058568"/>
      <w:docPartObj>
        <w:docPartGallery w:val="Page Numbers (Bottom of Page)"/>
        <w:docPartUnique/>
      </w:docPartObj>
    </w:sdtPr>
    <w:sdtEndPr/>
    <w:sdtContent>
      <w:p w14:paraId="74406CFB" w14:textId="42BFD913" w:rsidR="003C1834" w:rsidRDefault="003C1834">
        <w:pPr>
          <w:pStyle w:val="Footer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1066D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14:paraId="395639E5" w14:textId="77777777" w:rsidR="003C1834" w:rsidRDefault="003C18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C09291" w14:textId="77777777" w:rsidR="004513CA" w:rsidRDefault="004513CA" w:rsidP="008D6D91">
      <w:pPr>
        <w:spacing w:after="0" w:line="240" w:lineRule="auto"/>
      </w:pPr>
      <w:r>
        <w:separator/>
      </w:r>
    </w:p>
  </w:footnote>
  <w:footnote w:type="continuationSeparator" w:id="0">
    <w:p w14:paraId="094AB325" w14:textId="77777777" w:rsidR="004513CA" w:rsidRDefault="004513CA" w:rsidP="008D6D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9C21E2"/>
    <w:multiLevelType w:val="hybridMultilevel"/>
    <w:tmpl w:val="BBBE04B2"/>
    <w:lvl w:ilvl="0" w:tplc="5D6694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3E0307"/>
    <w:multiLevelType w:val="hybridMultilevel"/>
    <w:tmpl w:val="B98E0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CCF069C"/>
    <w:multiLevelType w:val="hybridMultilevel"/>
    <w:tmpl w:val="823494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A2A5220"/>
    <w:multiLevelType w:val="hybridMultilevel"/>
    <w:tmpl w:val="E3E0B6BA"/>
    <w:lvl w:ilvl="0" w:tplc="8770730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36712B2"/>
    <w:multiLevelType w:val="hybridMultilevel"/>
    <w:tmpl w:val="3D3CA6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w9vads80v55we0vx0p5as5xsv2fz0zx0e0&quot;&gt;Untitl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/record-ids&gt;&lt;/item&gt;&lt;item db-id=&quot;vptze0s9sw9ff6etwdpp02v652rfstf5fwsd&quot;&gt;PHD DEF-Saved&lt;record-ids&gt;&lt;item&gt;494&lt;/item&gt;&lt;/record-ids&gt;&lt;/item&gt;&lt;/Libraries&gt;"/>
  </w:docVars>
  <w:rsids>
    <w:rsidRoot w:val="003B2ABC"/>
    <w:rsid w:val="00014687"/>
    <w:rsid w:val="00053BD1"/>
    <w:rsid w:val="000544DD"/>
    <w:rsid w:val="0005697B"/>
    <w:rsid w:val="00081F63"/>
    <w:rsid w:val="00096C1A"/>
    <w:rsid w:val="00097AE1"/>
    <w:rsid w:val="000B69F2"/>
    <w:rsid w:val="000C6B32"/>
    <w:rsid w:val="000E3CC2"/>
    <w:rsid w:val="000F2066"/>
    <w:rsid w:val="0011730C"/>
    <w:rsid w:val="0012166C"/>
    <w:rsid w:val="001279CF"/>
    <w:rsid w:val="00170DBB"/>
    <w:rsid w:val="001803C9"/>
    <w:rsid w:val="00187F8F"/>
    <w:rsid w:val="00195086"/>
    <w:rsid w:val="0019751B"/>
    <w:rsid w:val="001A16C1"/>
    <w:rsid w:val="001A43FC"/>
    <w:rsid w:val="001F029E"/>
    <w:rsid w:val="001F6E8D"/>
    <w:rsid w:val="00202E28"/>
    <w:rsid w:val="002343CB"/>
    <w:rsid w:val="002510B2"/>
    <w:rsid w:val="0027429A"/>
    <w:rsid w:val="00281B5D"/>
    <w:rsid w:val="002A174F"/>
    <w:rsid w:val="002C4CA0"/>
    <w:rsid w:val="002D3F6B"/>
    <w:rsid w:val="002E2571"/>
    <w:rsid w:val="002F66D3"/>
    <w:rsid w:val="00303FBF"/>
    <w:rsid w:val="00307731"/>
    <w:rsid w:val="0031066D"/>
    <w:rsid w:val="003136B5"/>
    <w:rsid w:val="00320A6C"/>
    <w:rsid w:val="003335BC"/>
    <w:rsid w:val="00342BBE"/>
    <w:rsid w:val="0034714A"/>
    <w:rsid w:val="0035341C"/>
    <w:rsid w:val="003538A2"/>
    <w:rsid w:val="003755B4"/>
    <w:rsid w:val="00386E57"/>
    <w:rsid w:val="003A41B4"/>
    <w:rsid w:val="003B2ABC"/>
    <w:rsid w:val="003C1834"/>
    <w:rsid w:val="003C19C0"/>
    <w:rsid w:val="003D7F62"/>
    <w:rsid w:val="003F2E67"/>
    <w:rsid w:val="00406822"/>
    <w:rsid w:val="00444C94"/>
    <w:rsid w:val="0044529C"/>
    <w:rsid w:val="00450A21"/>
    <w:rsid w:val="004513CA"/>
    <w:rsid w:val="00457240"/>
    <w:rsid w:val="00471FDA"/>
    <w:rsid w:val="00485280"/>
    <w:rsid w:val="00485556"/>
    <w:rsid w:val="0048761F"/>
    <w:rsid w:val="004A1C97"/>
    <w:rsid w:val="004B23C0"/>
    <w:rsid w:val="004C4D48"/>
    <w:rsid w:val="004F393B"/>
    <w:rsid w:val="0051159F"/>
    <w:rsid w:val="00522F92"/>
    <w:rsid w:val="00541DAA"/>
    <w:rsid w:val="00547A70"/>
    <w:rsid w:val="0057524C"/>
    <w:rsid w:val="00584377"/>
    <w:rsid w:val="00596426"/>
    <w:rsid w:val="005B6F26"/>
    <w:rsid w:val="005C6765"/>
    <w:rsid w:val="005D39DB"/>
    <w:rsid w:val="00610C4E"/>
    <w:rsid w:val="006230CE"/>
    <w:rsid w:val="00627841"/>
    <w:rsid w:val="00630CF4"/>
    <w:rsid w:val="006329B1"/>
    <w:rsid w:val="006343C5"/>
    <w:rsid w:val="00634EF2"/>
    <w:rsid w:val="0066198F"/>
    <w:rsid w:val="00666590"/>
    <w:rsid w:val="00672826"/>
    <w:rsid w:val="006777B3"/>
    <w:rsid w:val="006966E4"/>
    <w:rsid w:val="006B2401"/>
    <w:rsid w:val="006B6DEC"/>
    <w:rsid w:val="006D1E08"/>
    <w:rsid w:val="006D589B"/>
    <w:rsid w:val="006D6A1A"/>
    <w:rsid w:val="00710696"/>
    <w:rsid w:val="0071339E"/>
    <w:rsid w:val="00723F2B"/>
    <w:rsid w:val="00737127"/>
    <w:rsid w:val="00746346"/>
    <w:rsid w:val="00763606"/>
    <w:rsid w:val="007818D1"/>
    <w:rsid w:val="00793E8C"/>
    <w:rsid w:val="007947E2"/>
    <w:rsid w:val="00794A8D"/>
    <w:rsid w:val="00797E70"/>
    <w:rsid w:val="007A6580"/>
    <w:rsid w:val="007D124B"/>
    <w:rsid w:val="007D4515"/>
    <w:rsid w:val="007E0A2C"/>
    <w:rsid w:val="008275D0"/>
    <w:rsid w:val="0083705A"/>
    <w:rsid w:val="00846DA7"/>
    <w:rsid w:val="008554D2"/>
    <w:rsid w:val="008623CD"/>
    <w:rsid w:val="008A7D89"/>
    <w:rsid w:val="008B5284"/>
    <w:rsid w:val="008B5654"/>
    <w:rsid w:val="008D2784"/>
    <w:rsid w:val="008D6D91"/>
    <w:rsid w:val="008F7352"/>
    <w:rsid w:val="00904FA2"/>
    <w:rsid w:val="00906C3D"/>
    <w:rsid w:val="00931D65"/>
    <w:rsid w:val="00933D3D"/>
    <w:rsid w:val="0093793A"/>
    <w:rsid w:val="00950633"/>
    <w:rsid w:val="00972806"/>
    <w:rsid w:val="009A31D6"/>
    <w:rsid w:val="009B4C56"/>
    <w:rsid w:val="009C4451"/>
    <w:rsid w:val="009C6B33"/>
    <w:rsid w:val="009C7925"/>
    <w:rsid w:val="009C7958"/>
    <w:rsid w:val="009D6579"/>
    <w:rsid w:val="009E1414"/>
    <w:rsid w:val="009E701B"/>
    <w:rsid w:val="009F7280"/>
    <w:rsid w:val="00A16A22"/>
    <w:rsid w:val="00A2431C"/>
    <w:rsid w:val="00A65942"/>
    <w:rsid w:val="00A7009C"/>
    <w:rsid w:val="00A76C04"/>
    <w:rsid w:val="00A854ED"/>
    <w:rsid w:val="00AB0786"/>
    <w:rsid w:val="00AB2E58"/>
    <w:rsid w:val="00AB7E60"/>
    <w:rsid w:val="00AC4FB1"/>
    <w:rsid w:val="00AF369F"/>
    <w:rsid w:val="00B12D4C"/>
    <w:rsid w:val="00B149EA"/>
    <w:rsid w:val="00B47E0D"/>
    <w:rsid w:val="00B51B8F"/>
    <w:rsid w:val="00B57866"/>
    <w:rsid w:val="00B6587C"/>
    <w:rsid w:val="00B71FDD"/>
    <w:rsid w:val="00B77E1E"/>
    <w:rsid w:val="00BB478C"/>
    <w:rsid w:val="00BC0067"/>
    <w:rsid w:val="00BD6312"/>
    <w:rsid w:val="00BE09CA"/>
    <w:rsid w:val="00BF39CE"/>
    <w:rsid w:val="00C005F7"/>
    <w:rsid w:val="00C122BD"/>
    <w:rsid w:val="00C22DD2"/>
    <w:rsid w:val="00C22EE6"/>
    <w:rsid w:val="00C32EF0"/>
    <w:rsid w:val="00C37343"/>
    <w:rsid w:val="00C54753"/>
    <w:rsid w:val="00C71356"/>
    <w:rsid w:val="00C76FB6"/>
    <w:rsid w:val="00C77996"/>
    <w:rsid w:val="00C9706F"/>
    <w:rsid w:val="00CA7255"/>
    <w:rsid w:val="00CD0692"/>
    <w:rsid w:val="00CD568B"/>
    <w:rsid w:val="00CE26A0"/>
    <w:rsid w:val="00D23262"/>
    <w:rsid w:val="00D50316"/>
    <w:rsid w:val="00D567C1"/>
    <w:rsid w:val="00D6454B"/>
    <w:rsid w:val="00DA0518"/>
    <w:rsid w:val="00DA6CC5"/>
    <w:rsid w:val="00DB3611"/>
    <w:rsid w:val="00E17B17"/>
    <w:rsid w:val="00E23433"/>
    <w:rsid w:val="00E30ADE"/>
    <w:rsid w:val="00E31083"/>
    <w:rsid w:val="00E4168D"/>
    <w:rsid w:val="00E60B73"/>
    <w:rsid w:val="00E762F9"/>
    <w:rsid w:val="00EC01CF"/>
    <w:rsid w:val="00ED1C95"/>
    <w:rsid w:val="00F11CFB"/>
    <w:rsid w:val="00F233F3"/>
    <w:rsid w:val="00F263A7"/>
    <w:rsid w:val="00F33FF9"/>
    <w:rsid w:val="00F400F2"/>
    <w:rsid w:val="00F4278B"/>
    <w:rsid w:val="00F5359F"/>
    <w:rsid w:val="00F56C4D"/>
    <w:rsid w:val="00F64EE9"/>
    <w:rsid w:val="00F94A8A"/>
    <w:rsid w:val="00FA36C7"/>
    <w:rsid w:val="00FC2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D0282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2AB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2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AB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1279CF"/>
    <w:pPr>
      <w:spacing w:after="0" w:line="240" w:lineRule="auto"/>
    </w:pPr>
    <w:rPr>
      <w:sz w:val="24"/>
      <w:szCs w:val="24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6966E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B2E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2E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2E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E5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D0692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D0692"/>
  </w:style>
  <w:style w:type="character" w:customStyle="1" w:styleId="EndNoteBibliographyTitleChar">
    <w:name w:val="EndNote Bibliography Title Char"/>
    <w:basedOn w:val="ListParagraphChar"/>
    <w:link w:val="EndNoteBibliographyTitle"/>
    <w:rsid w:val="00CD069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D069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D0692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8D6D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6D91"/>
  </w:style>
  <w:style w:type="paragraph" w:styleId="Footer">
    <w:name w:val="footer"/>
    <w:basedOn w:val="Normal"/>
    <w:link w:val="FooterChar"/>
    <w:uiPriority w:val="99"/>
    <w:unhideWhenUsed/>
    <w:rsid w:val="008D6D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D91"/>
  </w:style>
  <w:style w:type="table" w:customStyle="1" w:styleId="Tabelraster1">
    <w:name w:val="Tabelraster1"/>
    <w:basedOn w:val="TableNormal"/>
    <w:next w:val="TableGrid"/>
    <w:uiPriority w:val="59"/>
    <w:rsid w:val="005D39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C01C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2F66D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544DD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A36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2AB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2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AB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1279CF"/>
    <w:pPr>
      <w:spacing w:after="0" w:line="240" w:lineRule="auto"/>
    </w:pPr>
    <w:rPr>
      <w:sz w:val="24"/>
      <w:szCs w:val="24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6966E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B2E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2E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2E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E5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D0692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D0692"/>
  </w:style>
  <w:style w:type="character" w:customStyle="1" w:styleId="EndNoteBibliographyTitleChar">
    <w:name w:val="EndNote Bibliography Title Char"/>
    <w:basedOn w:val="ListParagraphChar"/>
    <w:link w:val="EndNoteBibliographyTitle"/>
    <w:rsid w:val="00CD069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D069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D0692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8D6D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6D91"/>
  </w:style>
  <w:style w:type="paragraph" w:styleId="Footer">
    <w:name w:val="footer"/>
    <w:basedOn w:val="Normal"/>
    <w:link w:val="FooterChar"/>
    <w:uiPriority w:val="99"/>
    <w:unhideWhenUsed/>
    <w:rsid w:val="008D6D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D91"/>
  </w:style>
  <w:style w:type="table" w:customStyle="1" w:styleId="Tabelraster1">
    <w:name w:val="Tabelraster1"/>
    <w:basedOn w:val="TableNormal"/>
    <w:next w:val="TableGrid"/>
    <w:uiPriority w:val="59"/>
    <w:rsid w:val="005D39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C01C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2F66D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544DD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A36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712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5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97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07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07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B1A771-EDB6-4FE1-8B18-83301C8356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4</Words>
  <Characters>1893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UMC</Company>
  <LinksUpToDate>false</LinksUpToDate>
  <CharactersWithSpaces>2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orn van W.P.T.M. (William)</dc:creator>
  <cp:lastModifiedBy>MACHINE-LEARNING-WVD</cp:lastModifiedBy>
  <cp:revision>5</cp:revision>
  <cp:lastPrinted>2020-03-09T07:50:00Z</cp:lastPrinted>
  <dcterms:created xsi:type="dcterms:W3CDTF">2021-05-18T11:19:00Z</dcterms:created>
  <dcterms:modified xsi:type="dcterms:W3CDTF">2021-06-14T18:19:00Z</dcterms:modified>
</cp:coreProperties>
</file>